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4F1758" w14:textId="77777777" w:rsidR="007418C0" w:rsidRPr="00AE4C2A" w:rsidRDefault="007418C0" w:rsidP="007418C0">
      <w:pPr>
        <w:pStyle w:val="NoSpacing"/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AE4C2A">
        <w:rPr>
          <w:rFonts w:ascii="Arial" w:hAnsi="Arial" w:cs="Arial"/>
          <w:b/>
          <w:bCs/>
          <w:sz w:val="20"/>
          <w:szCs w:val="20"/>
          <w:lang w:val="en-US"/>
        </w:rPr>
        <w:t>Supplementary Table 2</w:t>
      </w:r>
    </w:p>
    <w:p w14:paraId="3C3F7465" w14:textId="4CE728C6" w:rsidR="007418C0" w:rsidRDefault="007418C0" w:rsidP="007418C0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E4C2A">
        <w:rPr>
          <w:rFonts w:ascii="Arial" w:hAnsi="Arial" w:cs="Arial"/>
          <w:sz w:val="20"/>
          <w:szCs w:val="20"/>
          <w:lang w:val="en-US"/>
        </w:rPr>
        <w:t>List of all found mutations with the custom next generation sequencing panels. CDS indicates coding sequence changes, AA indicates amino acid change and VAF indicates variant allele frequency.</w:t>
      </w:r>
    </w:p>
    <w:p w14:paraId="5B141077" w14:textId="77777777" w:rsidR="005E23BF" w:rsidRPr="00AE4C2A" w:rsidRDefault="005E23BF" w:rsidP="007418C0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796"/>
        <w:gridCol w:w="1096"/>
        <w:gridCol w:w="2242"/>
        <w:gridCol w:w="1564"/>
        <w:gridCol w:w="907"/>
      </w:tblGrid>
      <w:tr w:rsidR="007418C0" w:rsidRPr="00AE4C2A" w14:paraId="6190938B" w14:textId="77777777" w:rsidTr="00AE4C2A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1100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CH" w:eastAsia="it-CH"/>
              </w:rPr>
              <w:t>Patient</w:t>
            </w:r>
            <w:proofErr w:type="spellEnd"/>
            <w:r w:rsidRPr="00AE4C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CH" w:eastAsia="it-CH"/>
              </w:rPr>
              <w:t xml:space="preserve">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16F8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CH" w:eastAsia="it-CH"/>
              </w:rPr>
              <w:t>Cohor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07FB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CH" w:eastAsia="it-CH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031A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CH" w:eastAsia="it-CH"/>
              </w:rPr>
              <w:t>C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D808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CH" w:eastAsia="it-CH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737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CH" w:eastAsia="it-CH"/>
              </w:rPr>
              <w:t>VAF (%)</w:t>
            </w:r>
          </w:p>
        </w:tc>
      </w:tr>
      <w:tr w:rsidR="007418C0" w:rsidRPr="00AE4C2A" w14:paraId="22407E5C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357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7E6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3E7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F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545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429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956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A1431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62C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53.35</w:t>
            </w:r>
          </w:p>
        </w:tc>
      </w:tr>
      <w:tr w:rsidR="007418C0" w:rsidRPr="00AE4C2A" w14:paraId="7EF006A2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C5D2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D55F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7A73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5E10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421_422ins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7E99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R141delins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454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12.96</w:t>
            </w:r>
          </w:p>
        </w:tc>
      </w:tr>
      <w:tr w:rsidR="007418C0" w:rsidRPr="00AE4C2A" w14:paraId="5EF3222B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B794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649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AD49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RY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B6A1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8003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2EDF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C2668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151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21.78</w:t>
            </w:r>
          </w:p>
        </w:tc>
      </w:tr>
      <w:tr w:rsidR="007418C0" w:rsidRPr="00AE4C2A" w14:paraId="5EE774EC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AD6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23D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6CE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DC6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451C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0B4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P151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3F1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90.48</w:t>
            </w:r>
          </w:p>
        </w:tc>
      </w:tr>
      <w:tr w:rsidR="007418C0" w:rsidRPr="00AE4C2A" w14:paraId="00F4130C" w14:textId="77777777" w:rsidTr="00AE4C2A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D645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38F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85F9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FAT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7651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9923C&gt;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D0EC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T3308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945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11.85</w:t>
            </w:r>
          </w:p>
        </w:tc>
      </w:tr>
      <w:tr w:rsidR="007418C0" w:rsidRPr="00AE4C2A" w14:paraId="1EF9A86A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586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2A6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7F8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32C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67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7D6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R23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F75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53.01</w:t>
            </w:r>
          </w:p>
        </w:tc>
      </w:tr>
      <w:tr w:rsidR="007418C0" w:rsidRPr="00AE4C2A" w14:paraId="66744888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9BE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21D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0EC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6BD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4324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1F1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Y144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F5E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44.34</w:t>
            </w:r>
          </w:p>
        </w:tc>
      </w:tr>
      <w:tr w:rsidR="007418C0" w:rsidRPr="00AE4C2A" w14:paraId="67790F15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758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9A0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E9A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SAMH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D54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997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F42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R33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DF8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99</w:t>
            </w:r>
          </w:p>
        </w:tc>
      </w:tr>
      <w:tr w:rsidR="007418C0" w:rsidRPr="00AE4C2A" w14:paraId="63342496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493D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75DB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3166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0A22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421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A69F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R14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3B5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53.85</w:t>
            </w:r>
          </w:p>
        </w:tc>
      </w:tr>
      <w:tr w:rsidR="007418C0" w:rsidRPr="00AE4C2A" w14:paraId="2C32B9D2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803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4D4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2BB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NOT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9DF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0DC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56D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1.11</w:t>
            </w:r>
          </w:p>
        </w:tc>
      </w:tr>
      <w:tr w:rsidR="007418C0" w:rsidRPr="00AE4C2A" w14:paraId="0941DE9B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F71D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F736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A89D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6ADA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438de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0FAD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P146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112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22.99</w:t>
            </w:r>
          </w:p>
        </w:tc>
      </w:tr>
      <w:tr w:rsidR="007418C0" w:rsidRPr="00AE4C2A" w14:paraId="36B497B6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59BF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A99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310C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BIR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74CA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1663A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3880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R555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DEE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12.87</w:t>
            </w:r>
          </w:p>
        </w:tc>
      </w:tr>
      <w:tr w:rsidR="007418C0" w:rsidRPr="00AE4C2A" w14:paraId="7DFBE0AA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CF48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25C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FE5A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BIR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998F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1669T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D6A2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C557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7B9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86.89</w:t>
            </w:r>
          </w:p>
        </w:tc>
      </w:tr>
      <w:tr w:rsidR="007418C0" w:rsidRPr="00AE4C2A" w14:paraId="0FF0243B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E78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CCA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2B3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NOT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621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7330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805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Q2444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B3D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58.33</w:t>
            </w:r>
          </w:p>
        </w:tc>
      </w:tr>
      <w:tr w:rsidR="007418C0" w:rsidRPr="00AE4C2A" w14:paraId="2C6DC87A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AB3F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6DDF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E921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7672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422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C309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R141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9F6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82.73</w:t>
            </w:r>
          </w:p>
        </w:tc>
      </w:tr>
      <w:tr w:rsidR="007418C0" w:rsidRPr="00AE4C2A" w14:paraId="50C1C58C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0CCC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F40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B063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B2D8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D4B2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3E8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-</w:t>
            </w:r>
          </w:p>
        </w:tc>
      </w:tr>
      <w:tr w:rsidR="007418C0" w:rsidRPr="00AE4C2A" w14:paraId="3B7A21BC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45E4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C28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F9A3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D0C2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263A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8D12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Y8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63A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82.47</w:t>
            </w:r>
          </w:p>
        </w:tc>
      </w:tr>
      <w:tr w:rsidR="007418C0" w:rsidRPr="00AE4C2A" w14:paraId="735F1940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ED1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0D6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3E8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87A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1375_1377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9CC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459_459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B9E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50</w:t>
            </w:r>
          </w:p>
        </w:tc>
      </w:tr>
      <w:tr w:rsidR="007418C0" w:rsidRPr="00AE4C2A" w14:paraId="1C7AD5CA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A4E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5D0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90B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692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6115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6D8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E2039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159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3.33</w:t>
            </w:r>
          </w:p>
        </w:tc>
      </w:tr>
      <w:tr w:rsidR="007418C0" w:rsidRPr="00AE4C2A" w14:paraId="6E9DA80F" w14:textId="77777777" w:rsidTr="00AE4C2A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8662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896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A5CA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23E2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727D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925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-</w:t>
            </w:r>
          </w:p>
        </w:tc>
      </w:tr>
      <w:tr w:rsidR="007418C0" w:rsidRPr="00AE4C2A" w14:paraId="0FBDC0DC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537D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1EA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FD31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0FF1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783-1G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67C4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splice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A93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94.72</w:t>
            </w:r>
          </w:p>
        </w:tc>
      </w:tr>
      <w:tr w:rsidR="007418C0" w:rsidRPr="00AE4C2A" w14:paraId="6E86B674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608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2C7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33E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F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772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11770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543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R392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1F1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2.89</w:t>
            </w:r>
          </w:p>
        </w:tc>
      </w:tr>
      <w:tr w:rsidR="007418C0" w:rsidRPr="00AE4C2A" w14:paraId="47A5746F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27F1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1A3F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D019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FA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1FDC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11274del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2916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E3758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779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9.12</w:t>
            </w:r>
          </w:p>
        </w:tc>
      </w:tr>
      <w:tr w:rsidR="007418C0" w:rsidRPr="00AE4C2A" w14:paraId="56478ADB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8FF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58D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F77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809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380de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3F4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T127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A02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90.54</w:t>
            </w:r>
          </w:p>
        </w:tc>
      </w:tr>
      <w:tr w:rsidR="007418C0" w:rsidRPr="00AE4C2A" w14:paraId="739D6EDD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C95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5AB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C9D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KMT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03A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779du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9B0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L260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E77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48.29</w:t>
            </w:r>
          </w:p>
        </w:tc>
      </w:tr>
      <w:tr w:rsidR="007418C0" w:rsidRPr="00AE4C2A" w14:paraId="145976CD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306F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0686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357A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NFKB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62F4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760_763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19F6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Y254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D53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56.98</w:t>
            </w:r>
          </w:p>
        </w:tc>
      </w:tr>
      <w:tr w:rsidR="007418C0" w:rsidRPr="00AE4C2A" w14:paraId="4534F7E9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F457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48B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A323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KMT2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5B94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7379del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0D8D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R2460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9A7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44.44</w:t>
            </w:r>
          </w:p>
        </w:tc>
      </w:tr>
      <w:tr w:rsidR="007418C0" w:rsidRPr="00AE4C2A" w14:paraId="7A175437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8B7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750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5FB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CH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B97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3881A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E1F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D1294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DBD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13.88</w:t>
            </w:r>
          </w:p>
        </w:tc>
      </w:tr>
      <w:tr w:rsidR="007418C0" w:rsidRPr="00AE4C2A" w14:paraId="488BDD04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BA0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1BE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F8F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CH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DE9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4165du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F53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M1388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3D3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13.66</w:t>
            </w:r>
          </w:p>
        </w:tc>
      </w:tr>
      <w:tr w:rsidR="007418C0" w:rsidRPr="00AE4C2A" w14:paraId="012BD8D3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AB63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D856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3419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SAMH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920A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1181A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6101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D394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0EF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96.55</w:t>
            </w:r>
          </w:p>
        </w:tc>
      </w:tr>
      <w:tr w:rsidR="007418C0" w:rsidRPr="00AE4C2A" w14:paraId="3F426C06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C7E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E98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409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KMT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CC6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12815du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2B9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G4272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307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0.45</w:t>
            </w:r>
          </w:p>
        </w:tc>
      </w:tr>
      <w:tr w:rsidR="007418C0" w:rsidRPr="00AE4C2A" w14:paraId="1D5946B3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6F96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A820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AA3B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SAMH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6F87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1456de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709C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K486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1C1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94.13</w:t>
            </w:r>
          </w:p>
        </w:tc>
      </w:tr>
      <w:tr w:rsidR="007418C0" w:rsidRPr="00AE4C2A" w14:paraId="3FCBB3B1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A110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F94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35B8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NFKB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A276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760_763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55A9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Y254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9FC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5.57</w:t>
            </w:r>
          </w:p>
        </w:tc>
      </w:tr>
      <w:tr w:rsidR="007418C0" w:rsidRPr="00AE4C2A" w14:paraId="057FAD9F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966B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628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1A0C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27E1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BF30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0FA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-</w:t>
            </w:r>
          </w:p>
        </w:tc>
      </w:tr>
      <w:tr w:rsidR="007418C0" w:rsidRPr="00AE4C2A" w14:paraId="4BBF6179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4524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2DE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B361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77F1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422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2F0D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R141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3CE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55.56</w:t>
            </w:r>
          </w:p>
        </w:tc>
      </w:tr>
      <w:tr w:rsidR="007418C0" w:rsidRPr="00AE4C2A" w14:paraId="5BB2A68C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41B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CC6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FA0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FFB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7009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DE2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C233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73B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60.64</w:t>
            </w:r>
          </w:p>
        </w:tc>
      </w:tr>
      <w:tr w:rsidR="007418C0" w:rsidRPr="00AE4C2A" w14:paraId="46219D9E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C2BF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06EA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23D0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HIST1H1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B59F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113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7CD6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P38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918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5.02</w:t>
            </w:r>
          </w:p>
        </w:tc>
      </w:tr>
      <w:tr w:rsidR="007418C0" w:rsidRPr="00AE4C2A" w14:paraId="3EE6E42A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88B5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6E3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CF2E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E579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413T&gt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3EC8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F138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4C9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26.89</w:t>
            </w:r>
          </w:p>
        </w:tc>
      </w:tr>
      <w:tr w:rsidR="007418C0" w:rsidRPr="00AE4C2A" w14:paraId="797A9397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BED6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lastRenderedPageBreak/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99E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10F8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SAMH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EC17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22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07D8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Q8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27B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87.29</w:t>
            </w:r>
          </w:p>
        </w:tc>
      </w:tr>
      <w:tr w:rsidR="007418C0" w:rsidRPr="00AE4C2A" w14:paraId="7FB94E79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F37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7CA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33C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D40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742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FB5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Arg248T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DFE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84.37</w:t>
            </w:r>
          </w:p>
        </w:tc>
      </w:tr>
      <w:tr w:rsidR="007418C0" w:rsidRPr="00AE4C2A" w14:paraId="77C358EB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4629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6B3E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FE96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AE2E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1406G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F656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Gly469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DDB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5.98</w:t>
            </w:r>
          </w:p>
        </w:tc>
      </w:tr>
      <w:tr w:rsidR="007418C0" w:rsidRPr="00AE4C2A" w14:paraId="72C0D6F5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72C5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51A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1A4F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NOTC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388C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*371A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21DD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3' UTR </w:t>
            </w: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vari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B71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80.04</w:t>
            </w:r>
          </w:p>
        </w:tc>
      </w:tr>
      <w:tr w:rsidR="007418C0" w:rsidRPr="00AE4C2A" w14:paraId="60CA4E73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365C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359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7F76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A403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767C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F7BF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Thr256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8CB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95.97</w:t>
            </w:r>
          </w:p>
        </w:tc>
      </w:tr>
      <w:tr w:rsidR="007418C0" w:rsidRPr="00AE4C2A" w14:paraId="2C79780B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894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AAD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7EA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D60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2776A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C2A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Lys92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871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25.36</w:t>
            </w:r>
          </w:p>
        </w:tc>
      </w:tr>
      <w:tr w:rsidR="007418C0" w:rsidRPr="00AE4C2A" w14:paraId="0EC4BD13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184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7DA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BD3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C3F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7397de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EAA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Ala2466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BF8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1.61</w:t>
            </w:r>
          </w:p>
        </w:tc>
      </w:tr>
      <w:tr w:rsidR="007418C0" w:rsidRPr="00AE4C2A" w14:paraId="0AB75738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6398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8B4C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CD30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849A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5279G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E2F2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Gly1760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FBA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59.27</w:t>
            </w:r>
          </w:p>
        </w:tc>
      </w:tr>
      <w:tr w:rsidR="007418C0" w:rsidRPr="00AE4C2A" w14:paraId="655700A1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A42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8D4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EB3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S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61F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2372_2373insTA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E5D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Asp792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7FC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3.73</w:t>
            </w:r>
          </w:p>
        </w:tc>
      </w:tr>
      <w:tr w:rsidR="007418C0" w:rsidRPr="00AE4C2A" w14:paraId="3153C8DD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017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4DE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687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NFKB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828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1142_1143insCT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655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Lys381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390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8.35</w:t>
            </w:r>
          </w:p>
        </w:tc>
      </w:tr>
      <w:tr w:rsidR="007418C0" w:rsidRPr="00AE4C2A" w14:paraId="0FEA2EC6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A1C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FA7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FF9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NFKB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40B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506_507dup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6AF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Glu170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729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3.05</w:t>
            </w:r>
          </w:p>
        </w:tc>
      </w:tr>
      <w:tr w:rsidR="007418C0" w:rsidRPr="00AE4C2A" w14:paraId="171BCCB7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0C5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381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16C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FE1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5944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D4F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Gln198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869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2.91</w:t>
            </w:r>
          </w:p>
        </w:tc>
      </w:tr>
      <w:tr w:rsidR="007418C0" w:rsidRPr="00AE4C2A" w14:paraId="50C312AE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94B3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85D4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FE2E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1B8C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9023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973F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Arg3008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B3B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4.03</w:t>
            </w:r>
          </w:p>
        </w:tc>
      </w:tr>
      <w:tr w:rsidR="007418C0" w:rsidRPr="00AE4C2A" w14:paraId="051DAA9E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7FE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302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6E2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AEC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3115d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00D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Arg1039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8F1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67.17</w:t>
            </w:r>
          </w:p>
        </w:tc>
      </w:tr>
      <w:tr w:rsidR="007418C0" w:rsidRPr="00AE4C2A" w14:paraId="477F4FFE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7134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BD7F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8457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FA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EBFC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2923T&gt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0EAD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Tyr975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61D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52.35</w:t>
            </w:r>
          </w:p>
        </w:tc>
      </w:tr>
      <w:tr w:rsidR="007418C0" w:rsidRPr="00AE4C2A" w14:paraId="5D3AA18C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A9C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FD5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393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S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C74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10396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D5A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Ser3466G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303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27.47</w:t>
            </w:r>
          </w:p>
        </w:tc>
      </w:tr>
      <w:tr w:rsidR="007418C0" w:rsidRPr="00AE4C2A" w14:paraId="41CDEE93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46EB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77FA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8ED1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CEA9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7330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F9AA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Glu2444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308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100</w:t>
            </w:r>
          </w:p>
        </w:tc>
      </w:tr>
      <w:tr w:rsidR="007418C0" w:rsidRPr="00AE4C2A" w14:paraId="77A66E9A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6673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FBA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FED4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E1B2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46BA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C04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-</w:t>
            </w:r>
          </w:p>
        </w:tc>
      </w:tr>
      <w:tr w:rsidR="007418C0" w:rsidRPr="00AE4C2A" w14:paraId="2FE42211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06D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AB3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3F6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BF5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695T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2DB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Ile232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99A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26.92</w:t>
            </w:r>
          </w:p>
        </w:tc>
      </w:tr>
      <w:tr w:rsidR="007418C0" w:rsidRPr="00AE4C2A" w14:paraId="440A1170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C43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23E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6DE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S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A70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8069_8070ins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CAA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Asn2691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4B7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9.9</w:t>
            </w:r>
          </w:p>
        </w:tc>
      </w:tr>
      <w:tr w:rsidR="007418C0" w:rsidRPr="00AE4C2A" w14:paraId="4F1F1696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BD2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FF6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D1A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CH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FF8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4575C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EF8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His1525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30E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24.49</w:t>
            </w:r>
          </w:p>
        </w:tc>
      </w:tr>
      <w:tr w:rsidR="007418C0" w:rsidRPr="00AE4C2A" w14:paraId="2284EA00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5E5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43D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214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CSM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1F7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9187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27E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Thr3063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0B2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11.06</w:t>
            </w:r>
          </w:p>
        </w:tc>
      </w:tr>
      <w:tr w:rsidR="007418C0" w:rsidRPr="00AE4C2A" w14:paraId="00E53CD0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1C2E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E63D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9261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CSM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72B4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2839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4245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Glu947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573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17.41</w:t>
            </w:r>
          </w:p>
        </w:tc>
      </w:tr>
      <w:tr w:rsidR="007418C0" w:rsidRPr="00AE4C2A" w14:paraId="094A3372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9FA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83F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65E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700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743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CAF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Arg248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2AC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60.6</w:t>
            </w:r>
          </w:p>
        </w:tc>
      </w:tr>
      <w:tr w:rsidR="007418C0" w:rsidRPr="00AE4C2A" w14:paraId="38B4C4C0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486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3C6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3DF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S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569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3229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D69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Gly1077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42E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48.47</w:t>
            </w:r>
          </w:p>
        </w:tc>
      </w:tr>
      <w:tr w:rsidR="007418C0" w:rsidRPr="00AE4C2A" w14:paraId="6D8D90BE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CBBC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C02A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EA03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4B51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4511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346A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Thr1504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9FA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48.84</w:t>
            </w:r>
          </w:p>
        </w:tc>
      </w:tr>
      <w:tr w:rsidR="007418C0" w:rsidRPr="00AE4C2A" w14:paraId="0B95D254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BE2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1AF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058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657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659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248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Tyr220C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511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95.14</w:t>
            </w:r>
          </w:p>
        </w:tc>
      </w:tr>
      <w:tr w:rsidR="007418C0" w:rsidRPr="00AE4C2A" w14:paraId="6B0DF3CE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9F9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D4E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625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KMT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1EF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2887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B94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Ala963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01C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4.01</w:t>
            </w:r>
          </w:p>
        </w:tc>
      </w:tr>
      <w:tr w:rsidR="007418C0" w:rsidRPr="00AE4C2A" w14:paraId="0F678C2C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19F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544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F41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CH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2CE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694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90D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Tyr232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1F1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2.03</w:t>
            </w:r>
          </w:p>
        </w:tc>
      </w:tr>
      <w:tr w:rsidR="007418C0" w:rsidRPr="00AE4C2A" w14:paraId="54329785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221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B4D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DE6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CH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A24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695A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6D7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Tyr232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540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2.03</w:t>
            </w:r>
          </w:p>
        </w:tc>
      </w:tr>
      <w:tr w:rsidR="007418C0" w:rsidRPr="00AE4C2A" w14:paraId="4F3BF757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9B8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D46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FE6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FA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B6C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13314_13315del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AA9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Gly4439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229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16.81</w:t>
            </w:r>
          </w:p>
        </w:tc>
      </w:tr>
      <w:tr w:rsidR="007418C0" w:rsidRPr="00AE4C2A" w14:paraId="13789282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ACA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748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B59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NOT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EA5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3734T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600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Val1245G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C48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23.3</w:t>
            </w:r>
          </w:p>
        </w:tc>
      </w:tr>
      <w:tr w:rsidR="007418C0" w:rsidRPr="00AE4C2A" w14:paraId="5EEF6784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528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D67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AA7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RY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0D3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277G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03B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Val93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A22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16.47</w:t>
            </w:r>
          </w:p>
        </w:tc>
      </w:tr>
      <w:tr w:rsidR="007418C0" w:rsidRPr="00AE4C2A" w14:paraId="1B45A239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196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83B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F4E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RY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B5B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281A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A34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Asp94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331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18.23</w:t>
            </w:r>
          </w:p>
        </w:tc>
      </w:tr>
      <w:tr w:rsidR="007418C0" w:rsidRPr="00AE4C2A" w14:paraId="10F1490C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D318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1290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00BD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RY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2510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6280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C50C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Gly2094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32E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3.33</w:t>
            </w:r>
          </w:p>
        </w:tc>
      </w:tr>
      <w:tr w:rsidR="007418C0" w:rsidRPr="00AE4C2A" w14:paraId="192D8B5E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FA4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09A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045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CH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573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2210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BC6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Tyr737C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BD5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4.12</w:t>
            </w:r>
          </w:p>
        </w:tc>
      </w:tr>
      <w:tr w:rsidR="007418C0" w:rsidRPr="00AE4C2A" w14:paraId="75E5BF16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85EC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9CD8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E222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NR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079B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38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B1AD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Gly13A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989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8.56</w:t>
            </w:r>
          </w:p>
        </w:tc>
      </w:tr>
      <w:tr w:rsidR="007418C0" w:rsidRPr="00AE4C2A" w14:paraId="392D6D91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0991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E8F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FFF6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54BC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846A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C4E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-</w:t>
            </w:r>
          </w:p>
        </w:tc>
      </w:tr>
      <w:tr w:rsidR="007418C0" w:rsidRPr="00AE4C2A" w14:paraId="38DD7C25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2E7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50F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1E1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51D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9023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834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Arg3008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6DF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58.83</w:t>
            </w:r>
          </w:p>
        </w:tc>
      </w:tr>
      <w:tr w:rsidR="007418C0" w:rsidRPr="00AE4C2A" w14:paraId="4E62EFCE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06D3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B6FC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D504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FBXW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EC70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349_351del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7548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Glu117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97C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2.21</w:t>
            </w:r>
          </w:p>
        </w:tc>
      </w:tr>
      <w:tr w:rsidR="007418C0" w:rsidRPr="00AE4C2A" w14:paraId="4F4366C5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A05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99D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1A8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95F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524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23C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Arg175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725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48.7</w:t>
            </w:r>
          </w:p>
        </w:tc>
      </w:tr>
      <w:tr w:rsidR="007418C0" w:rsidRPr="00AE4C2A" w14:paraId="23546FA9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745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546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B35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DDX3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C17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1678_1680del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B5F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Leu560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CC7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75.65</w:t>
            </w:r>
          </w:p>
        </w:tc>
      </w:tr>
      <w:tr w:rsidR="007418C0" w:rsidRPr="00AE4C2A" w14:paraId="63ED217F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60F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A56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0BA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NFKB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D81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137de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D3B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Ile46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891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67.34</w:t>
            </w:r>
          </w:p>
        </w:tc>
      </w:tr>
      <w:tr w:rsidR="007418C0" w:rsidRPr="00AE4C2A" w14:paraId="25E42780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FA8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BEE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68E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SP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311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605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869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Ser202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280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22</w:t>
            </w:r>
          </w:p>
        </w:tc>
      </w:tr>
      <w:tr w:rsidR="007418C0" w:rsidRPr="00AE4C2A" w14:paraId="3B72953E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319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454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93B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PC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FFA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11470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EBD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Leu3824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E9A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52.22</w:t>
            </w:r>
          </w:p>
        </w:tc>
      </w:tr>
      <w:tr w:rsidR="007418C0" w:rsidRPr="00AE4C2A" w14:paraId="376418EC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42B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36F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31B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CSM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475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985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E8B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Thr329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526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7.7</w:t>
            </w:r>
          </w:p>
        </w:tc>
      </w:tr>
      <w:tr w:rsidR="007418C0" w:rsidRPr="00AE4C2A" w14:paraId="270E283F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ECE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30B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4A3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FA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7A3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1243C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A14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Pro415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B55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47.77</w:t>
            </w:r>
          </w:p>
        </w:tc>
      </w:tr>
      <w:tr w:rsidR="007418C0" w:rsidRPr="00AE4C2A" w14:paraId="75AC84CD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B7C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29C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6A4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F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E03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12079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51B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Val4027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8CE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1.39</w:t>
            </w:r>
          </w:p>
        </w:tc>
      </w:tr>
      <w:tr w:rsidR="007418C0" w:rsidRPr="00AE4C2A" w14:paraId="2084F3F3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FB05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D142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C1E6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FA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7FCC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8404G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985E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Ala2802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FBD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4.71</w:t>
            </w:r>
          </w:p>
        </w:tc>
      </w:tr>
      <w:tr w:rsidR="007418C0" w:rsidRPr="00AE4C2A" w14:paraId="091CE88E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80A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61A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04B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86C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469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2C8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Val157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30D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41.78</w:t>
            </w:r>
          </w:p>
        </w:tc>
      </w:tr>
      <w:tr w:rsidR="007418C0" w:rsidRPr="00AE4C2A" w14:paraId="1771FE42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47B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C67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A9A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KMT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777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3786C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A7A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Asp1262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FF1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44.79</w:t>
            </w:r>
          </w:p>
        </w:tc>
      </w:tr>
      <w:tr w:rsidR="007418C0" w:rsidRPr="00AE4C2A" w14:paraId="796ADFEB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3E8D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8692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6F05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FU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ECDA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793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5A67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Arg265T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E34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58.93</w:t>
            </w:r>
          </w:p>
        </w:tc>
      </w:tr>
      <w:tr w:rsidR="007418C0" w:rsidRPr="00AE4C2A" w14:paraId="5A8DF294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3A2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ABE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75D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CH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C12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5086A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89B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Arg169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690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45.44</w:t>
            </w:r>
          </w:p>
        </w:tc>
      </w:tr>
      <w:tr w:rsidR="007418C0" w:rsidRPr="00AE4C2A" w14:paraId="72D8A4C4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00B1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5ED0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2516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SF3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9909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2584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BF4B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Glu862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51C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58.33</w:t>
            </w:r>
          </w:p>
        </w:tc>
      </w:tr>
      <w:tr w:rsidR="007418C0" w:rsidRPr="00AE4C2A" w14:paraId="3C6FCFE4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E7D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027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9E4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472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857A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09E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Glu286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944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79.26</w:t>
            </w:r>
          </w:p>
        </w:tc>
      </w:tr>
      <w:tr w:rsidR="007418C0" w:rsidRPr="00AE4C2A" w14:paraId="1F732C6D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39D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C90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7FF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SP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FFD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676C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F40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Gln226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A69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4.91</w:t>
            </w:r>
          </w:p>
        </w:tc>
      </w:tr>
      <w:tr w:rsidR="007418C0" w:rsidRPr="00AE4C2A" w14:paraId="77C9A2A8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C1A3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6171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134F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NOTC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862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7541_7542del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C564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Pro2514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4F3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78.95</w:t>
            </w:r>
          </w:p>
        </w:tc>
      </w:tr>
      <w:tr w:rsidR="007418C0" w:rsidRPr="00AE4C2A" w14:paraId="54557F8D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F14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208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14C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482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5738T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7C0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Val1913G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B29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97.6</w:t>
            </w:r>
          </w:p>
        </w:tc>
      </w:tr>
      <w:tr w:rsidR="007418C0" w:rsidRPr="00AE4C2A" w14:paraId="01003303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B2F5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51F9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A844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RY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090A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908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909E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Gly303Gl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396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62.04</w:t>
            </w:r>
          </w:p>
        </w:tc>
      </w:tr>
      <w:tr w:rsidR="007418C0" w:rsidRPr="00AE4C2A" w14:paraId="0FE456E2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A09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1BB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5D4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404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869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EB4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Arg290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78D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48.75</w:t>
            </w:r>
          </w:p>
        </w:tc>
      </w:tr>
      <w:tr w:rsidR="007418C0" w:rsidRPr="00AE4C2A" w14:paraId="58768F15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D02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316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1B3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KMT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6B1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6643T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0D7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Ser2215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E84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49.41</w:t>
            </w:r>
          </w:p>
        </w:tc>
      </w:tr>
      <w:tr w:rsidR="007418C0" w:rsidRPr="00AE4C2A" w14:paraId="55BC9E99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07A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32A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942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615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5599de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ABB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Gln1867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10A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61.04</w:t>
            </w:r>
          </w:p>
        </w:tc>
      </w:tr>
      <w:tr w:rsidR="007418C0" w:rsidRPr="00AE4C2A" w14:paraId="1C405573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3BC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411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5DA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A5A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7330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5EB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Glu2444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800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54.26</w:t>
            </w:r>
          </w:p>
        </w:tc>
      </w:tr>
      <w:tr w:rsidR="007418C0" w:rsidRPr="00AE4C2A" w14:paraId="6F0BFCA0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EC8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CE8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FDC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CSM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112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9059A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25C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Tyr3020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CD6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51.87</w:t>
            </w:r>
          </w:p>
        </w:tc>
      </w:tr>
      <w:tr w:rsidR="007418C0" w:rsidRPr="00AE4C2A" w14:paraId="69395ADD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76AE7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D0598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C84B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FA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C3AE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4433T&gt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D2C8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Ile1478T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104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51.25</w:t>
            </w:r>
          </w:p>
        </w:tc>
      </w:tr>
      <w:tr w:rsidR="007418C0" w:rsidRPr="00AE4C2A" w14:paraId="3E48FAD7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B48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ED5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3EC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S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1A6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6994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031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Arg2332C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48A1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32.59</w:t>
            </w:r>
          </w:p>
        </w:tc>
      </w:tr>
      <w:tr w:rsidR="007418C0" w:rsidRPr="00AE4C2A" w14:paraId="70416E0F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E65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96D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538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HIST1H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30E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127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B7E0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Leu43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01C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45.28</w:t>
            </w:r>
          </w:p>
        </w:tc>
      </w:tr>
      <w:tr w:rsidR="007418C0" w:rsidRPr="00AE4C2A" w14:paraId="56220DD4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20F9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BD1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AE0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B1C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1780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6B65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Ser594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F9CE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51.88</w:t>
            </w:r>
          </w:p>
        </w:tc>
      </w:tr>
      <w:tr w:rsidR="007418C0" w:rsidRPr="00AE4C2A" w14:paraId="670DC74E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96E7B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0572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D21CF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RY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6A81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5920A&gt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C36E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Asn1974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181D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66.46</w:t>
            </w:r>
          </w:p>
        </w:tc>
      </w:tr>
      <w:tr w:rsidR="007418C0" w:rsidRPr="00AE4C2A" w14:paraId="70BFE744" w14:textId="77777777" w:rsidTr="00AE4C2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3F313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at</w:t>
            </w:r>
            <w:proofErr w:type="spellEnd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 xml:space="preserve"> 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0DD6C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proofErr w:type="spellStart"/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B3094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CH" w:eastAsia="it-CH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38E62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c.814G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A1FAA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p.Val272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A356" w14:textId="77777777" w:rsidR="007418C0" w:rsidRPr="00AE4C2A" w:rsidRDefault="007418C0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</w:pPr>
            <w:r w:rsidRPr="00AE4C2A">
              <w:rPr>
                <w:rFonts w:ascii="Arial" w:eastAsia="Times New Roman" w:hAnsi="Arial" w:cs="Arial"/>
                <w:color w:val="000000"/>
                <w:sz w:val="20"/>
                <w:szCs w:val="20"/>
                <w:lang w:val="it-CH" w:eastAsia="it-CH"/>
              </w:rPr>
              <w:t>73.14</w:t>
            </w:r>
          </w:p>
        </w:tc>
      </w:tr>
    </w:tbl>
    <w:p w14:paraId="0D18116B" w14:textId="77777777" w:rsidR="007418C0" w:rsidRPr="00AE4C2A" w:rsidRDefault="007418C0" w:rsidP="007418C0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6F60F722" w14:textId="77777777" w:rsidR="00414608" w:rsidRPr="00AE4C2A" w:rsidRDefault="00414608">
      <w:pPr>
        <w:rPr>
          <w:rFonts w:ascii="Arial" w:hAnsi="Arial" w:cs="Arial"/>
          <w:sz w:val="20"/>
          <w:szCs w:val="20"/>
        </w:rPr>
      </w:pPr>
    </w:p>
    <w:sectPr w:rsidR="00414608" w:rsidRPr="00AE4C2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8C0"/>
    <w:rsid w:val="00414608"/>
    <w:rsid w:val="005E23BF"/>
    <w:rsid w:val="007418C0"/>
    <w:rsid w:val="00AE4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D2EB39"/>
  <w15:chartTrackingRefBased/>
  <w15:docId w15:val="{061F2F87-1457-4790-9E18-BACD57B0D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8C0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418C0"/>
    <w:pPr>
      <w:spacing w:after="0" w:line="240" w:lineRule="auto"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6</Words>
  <Characters>3914</Characters>
  <Application>Microsoft Office Word</Application>
  <DocSecurity>0</DocSecurity>
  <Lines>32</Lines>
  <Paragraphs>9</Paragraphs>
  <ScaleCrop>false</ScaleCrop>
  <Company/>
  <LinksUpToDate>false</LinksUpToDate>
  <CharactersWithSpaces>4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ühler</dc:creator>
  <cp:keywords/>
  <dc:description/>
  <cp:lastModifiedBy>Marco Bühler</cp:lastModifiedBy>
  <cp:revision>3</cp:revision>
  <dcterms:created xsi:type="dcterms:W3CDTF">2020-06-09T11:53:00Z</dcterms:created>
  <dcterms:modified xsi:type="dcterms:W3CDTF">2020-06-09T14:05:00Z</dcterms:modified>
</cp:coreProperties>
</file>